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BBA" w:rsidRPr="004C68F2" w:rsidRDefault="00F04BBA" w:rsidP="00F04BBA">
      <w:pPr>
        <w:spacing w:after="0"/>
        <w:rPr>
          <w:rFonts w:ascii="Times New Roman" w:hAnsi="Times New Roman" w:cs="Times New Roman"/>
        </w:rPr>
      </w:pPr>
      <w:r w:rsidRPr="004C68F2">
        <w:rPr>
          <w:rFonts w:ascii="Times New Roman" w:hAnsi="Times New Roman" w:cs="Times New Roman"/>
          <w:b/>
        </w:rPr>
        <w:t>Supplemental table 1</w:t>
      </w:r>
      <w:r w:rsidRPr="004C68F2">
        <w:rPr>
          <w:rFonts w:ascii="Times New Roman" w:hAnsi="Times New Roman" w:cs="Times New Roman"/>
        </w:rPr>
        <w:t>: Fatty acids in liver phospholipids, presented as g/100g fatty acids (mean values and standard deviations)</w:t>
      </w:r>
    </w:p>
    <w:p w:rsidR="00F04BBA" w:rsidRPr="004C68F2" w:rsidRDefault="00F04BBA" w:rsidP="00F04BBA">
      <w:pPr>
        <w:spacing w:after="0"/>
        <w:rPr>
          <w:rFonts w:ascii="Times New Roman" w:hAnsi="Times New Roman" w:cs="Times New Roman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701"/>
        <w:gridCol w:w="1701"/>
        <w:gridCol w:w="1701"/>
      </w:tblGrid>
      <w:tr w:rsidR="00F04BBA" w:rsidRPr="004C68F2" w:rsidTr="009D52C1">
        <w:trPr>
          <w:trHeight w:val="29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4BBA" w:rsidRPr="004C68F2" w:rsidRDefault="00F04BB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4BBA" w:rsidRPr="004C68F2" w:rsidRDefault="00F04BB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HERO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4BBA" w:rsidRPr="004C68F2" w:rsidRDefault="00F04BB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ANCO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03586">
              <w:rPr>
                <w:rFonts w:ascii="Times New Roman" w:hAnsi="Times New Roman" w:cs="Times New Roman"/>
                <w:i/>
              </w:rPr>
              <w:t>P</w:t>
            </w:r>
            <w:r w:rsidRPr="004C68F2">
              <w:rPr>
                <w:rFonts w:ascii="Times New Roman" w:hAnsi="Times New Roman" w:cs="Times New Roman"/>
              </w:rPr>
              <w:t xml:space="preserve"> ANOVA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43 ± 0.00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64 ± 0.00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52 ± 0.009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1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5: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63 ± 0.002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88 ± 0.008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77 ± 0.00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.3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3.39 ± 0.252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4.594 ± 0.546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4.505 ± 0.3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8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7: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344 ± 0.00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388 ± 0.01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389 ± 0.0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7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6.831 ± 0.174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5.133 ± 0.751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5.602 ± 0.722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6.6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0: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129 ± 0.006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120 ± 0.0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116 ± 0.00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39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2: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460 ± 0.02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256 ± 0.012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372 ± 0.029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3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3: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456 ± 0.031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310 ± 0.025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410 ± 0.03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4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4: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914 ± 0.04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469 ± 0.01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788 ± 0.03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9.2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6:1 n-7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55 ± 0.00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108 ± 0.01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110 ± 0.04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3.3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6:1 n-9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75 ± 0.006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93 ± 0.012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85 ± 0.011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26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8:1 n-7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1.501 ± 0.088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1.488 ± 0.062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1.602 ± 0.193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27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8:1 n-9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2.654 ± 0.216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2.938 ± 0.222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2.890 ± 0.224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89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0:1 n-7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37 ± 0.011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38 ± 0.009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36 ± 0.008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87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0:1 n-9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79 ± 0.0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475 ± 0.058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85 ± 0.014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.7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2:1 n-9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19 ± 0.016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30 ± 0.015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013 ± 0.011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15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4:1 n-9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113 ± 0.012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647 ± 0.03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214 ± 0.008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.0x10</w:t>
            </w:r>
            <w:r w:rsidRPr="004C68F2">
              <w:rPr>
                <w:rFonts w:ascii="Times New Roman" w:hAnsi="Times New Roman" w:cs="Times New Roman"/>
              </w:rPr>
              <w:softHyphen/>
            </w:r>
            <w:r w:rsidRPr="004C68F2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8:1 n-11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237 ± 0.052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0:1 n-11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120 ± 0.018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2:1 n-11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244 ± 0.0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8:2 n-6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2.103 ± 0.672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2.765 ± 0.351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3.523 ± 0.776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4.9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8:3 n-6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153 ± 0.012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147 ± 0.020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147 ± 0.007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0.72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0:3 n-6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737 ± 0.058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350 ± 0.12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338 ± 0.11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.8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0:4 n-6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7.136 ± 0.669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3.460 ± 0.679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4.548 ± 1.369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.6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2:4 n-6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433 ± 0.021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191 ± 0.0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219 ± 0.019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.9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2:5 n-6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217 ± 0.038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55 ± 0.005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56 ± 0.008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7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18:3 n-3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101 ± 0.01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70 ± 0.008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80 ± 0.01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3.7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0:5 n-3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078 ± 0.015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560 ± 0.09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500 ± 0.10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7.9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2:5 n-3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776 ± 0.074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017 ± 0.10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0.924 ± 0.103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.7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04BBA" w:rsidRPr="004C68F2" w:rsidTr="009D52C1">
        <w:trPr>
          <w:trHeight w:val="294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rPr>
                <w:rFonts w:ascii="Times New Roman" w:hAnsi="Times New Roman" w:cs="Times New Roman"/>
              </w:rPr>
            </w:pPr>
            <w:r w:rsidRPr="004C68F2">
              <w:rPr>
                <w:rFonts w:ascii="Times New Roman" w:hAnsi="Times New Roman" w:cs="Times New Roman"/>
              </w:rPr>
              <w:t>C22:6 n-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1.094 ± 0.337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2.516 ± 0.514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11.309 ± 0.555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04BBA" w:rsidRPr="004C68F2" w:rsidRDefault="00F04BB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68F2">
              <w:rPr>
                <w:rFonts w:ascii="Times New Roman" w:hAnsi="Times New Roman" w:cs="Times New Roman"/>
              </w:rPr>
              <w:t>2.3x10</w:t>
            </w:r>
            <w:r w:rsidRPr="004C68F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</w:tbl>
    <w:p w:rsidR="00F04BBA" w:rsidRPr="004C68F2" w:rsidRDefault="00F04BBA" w:rsidP="00F04BBA">
      <w:pPr>
        <w:spacing w:after="0"/>
        <w:rPr>
          <w:rFonts w:ascii="Times New Roman" w:hAnsi="Times New Roman" w:cs="Times New Roman"/>
        </w:rPr>
      </w:pPr>
    </w:p>
    <w:p w:rsidR="00F04BBA" w:rsidRPr="004C68F2" w:rsidRDefault="00F04BBA" w:rsidP="00F04BBA">
      <w:pPr>
        <w:spacing w:after="0"/>
        <w:rPr>
          <w:rFonts w:ascii="Times New Roman" w:hAnsi="Times New Roman" w:cs="Times New Roman"/>
        </w:rPr>
      </w:pPr>
      <w:proofErr w:type="gramStart"/>
      <w:r w:rsidRPr="004C68F2">
        <w:rPr>
          <w:rFonts w:ascii="Times New Roman" w:hAnsi="Times New Roman" w:cs="Times New Roman"/>
        </w:rPr>
        <w:t>HERO, herring oil; ANCO, anchovy oil.</w:t>
      </w:r>
      <w:proofErr w:type="gramEnd"/>
    </w:p>
    <w:p w:rsidR="00F04BBA" w:rsidRDefault="00F04BBA" w:rsidP="00F04BBA">
      <w:pPr>
        <w:spacing w:after="0"/>
        <w:rPr>
          <w:rFonts w:ascii="Times New Roman" w:hAnsi="Times New Roman" w:cs="Times New Roman"/>
        </w:rPr>
      </w:pPr>
      <w:r w:rsidRPr="004C68F2">
        <w:rPr>
          <w:rFonts w:ascii="Times New Roman" w:hAnsi="Times New Roman" w:cs="Times New Roman"/>
        </w:rPr>
        <w:t xml:space="preserve">Data are presented as mean and standard deviation for </w:t>
      </w:r>
      <w:r w:rsidRPr="00403586">
        <w:rPr>
          <w:rFonts w:ascii="Times New Roman" w:hAnsi="Times New Roman" w:cs="Times New Roman"/>
          <w:i/>
        </w:rPr>
        <w:t>n</w:t>
      </w:r>
      <w:r w:rsidRPr="004C68F2">
        <w:rPr>
          <w:rFonts w:ascii="Times New Roman" w:hAnsi="Times New Roman" w:cs="Times New Roman"/>
        </w:rPr>
        <w:t xml:space="preserve"> 6 rats in each experimental group. Groups are compared using one-way ANOVA followed by Tukey HSD post hoc test </w:t>
      </w:r>
      <w:r w:rsidRPr="00403586">
        <w:rPr>
          <w:rFonts w:ascii="Times New Roman" w:hAnsi="Times New Roman" w:cs="Times New Roman"/>
        </w:rPr>
        <w:t>when appropriate. Means in a row with different letters are significantly different (</w:t>
      </w:r>
      <w:r w:rsidRPr="00403586">
        <w:rPr>
          <w:rFonts w:ascii="Times New Roman" w:hAnsi="Times New Roman" w:cs="Times New Roman"/>
          <w:i/>
        </w:rPr>
        <w:t>P</w:t>
      </w:r>
      <w:r w:rsidRPr="00403586">
        <w:rPr>
          <w:rFonts w:ascii="Times New Roman" w:hAnsi="Times New Roman" w:cs="Times New Roman"/>
        </w:rPr>
        <w:t xml:space="preserve"> &lt; 0.05).</w:t>
      </w:r>
      <w:r>
        <w:rPr>
          <w:rFonts w:ascii="Times New Roman" w:hAnsi="Times New Roman" w:cs="Times New Roman"/>
        </w:rPr>
        <w:t xml:space="preserve"> </w:t>
      </w:r>
      <w:r w:rsidRPr="00403586">
        <w:rPr>
          <w:rFonts w:ascii="Times New Roman" w:hAnsi="Times New Roman" w:cs="Times New Roman"/>
        </w:rPr>
        <w:t>LOQ, level of</w:t>
      </w:r>
      <w:r w:rsidRPr="004C68F2">
        <w:rPr>
          <w:rFonts w:ascii="Times New Roman" w:hAnsi="Times New Roman" w:cs="Times New Roman"/>
        </w:rPr>
        <w:t xml:space="preserve"> quantification</w:t>
      </w:r>
    </w:p>
    <w:p w:rsidR="00633686" w:rsidRDefault="006336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  <w:r w:rsidRPr="00F04BBA">
        <w:rPr>
          <w:rFonts w:ascii="Times New Roman" w:eastAsia="Calibri" w:hAnsi="Times New Roman" w:cs="Times New Roman"/>
          <w:b/>
        </w:rPr>
        <w:lastRenderedPageBreak/>
        <w:t>Supplemental table 2</w:t>
      </w:r>
      <w:r w:rsidRPr="00F04BBA">
        <w:rPr>
          <w:rFonts w:ascii="Times New Roman" w:eastAsia="Calibri" w:hAnsi="Times New Roman" w:cs="Times New Roman"/>
        </w:rPr>
        <w:t>: Fatty acids in liver triacylglycerols, presented as g/100g fatty acids (mean values and standard deviations)</w:t>
      </w:r>
    </w:p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</w:p>
    <w:tbl>
      <w:tblPr>
        <w:tblStyle w:val="Tabellrutenett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1810"/>
        <w:gridCol w:w="1810"/>
        <w:gridCol w:w="1811"/>
        <w:gridCol w:w="1559"/>
      </w:tblGrid>
      <w:tr w:rsidR="00F04BBA" w:rsidRPr="00F04BBA" w:rsidTr="00F04BBA">
        <w:trPr>
          <w:trHeight w:val="294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/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4BBA" w:rsidRPr="00F04BBA" w:rsidRDefault="00F04BBA" w:rsidP="00F04B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ontrol group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4BBA" w:rsidRPr="00F04BBA" w:rsidRDefault="00F04BBA" w:rsidP="00F04B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HERO group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4BBA" w:rsidRPr="00F04BBA" w:rsidRDefault="00F04BBA" w:rsidP="00F04B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ANCO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  <w:i/>
              </w:rPr>
              <w:t>P</w:t>
            </w:r>
            <w:r w:rsidRPr="00F04BBA">
              <w:rPr>
                <w:rFonts w:ascii="Times New Roman" w:hAnsi="Times New Roman"/>
              </w:rPr>
              <w:t xml:space="preserve"> ANOVA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2:0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.456 ± 1.67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.544 ± 2.407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82 ± 0.4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2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4: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395 ± 0.547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249 ± 0.453</w:t>
            </w:r>
            <w:r w:rsidRPr="00F04BB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629 ± 0.355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26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5: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09 ± 0.292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93 ± 0.453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02 ± 0.031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1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6: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9.030 ± 4.922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8.490 ± 5.535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6.119 ± 4.583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8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7: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74 ± 0.131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78 ± 0.154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71 ± 0.090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9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4.617 ± 4.472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0.747 ± 4.265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9.36 ± 5.099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6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.029 ± 1.181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.435 ± 2.098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798 ± 0.613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6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3.146 ± 2.195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3.766 ± 3.590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984 ± 0.851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6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4: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71 ± 0.334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174 ± 0.110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224 ± 0.177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3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6:1 n-7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954 ± 1.027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119 ± 0.828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430 ± 1.672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80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6:1 n-9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21 ± 0.190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87 ± 0.204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58 ± 0.157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0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1 n-7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827 ± 0.865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648 ± 0.877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.722 ± 0.468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59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1 n-9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4.915 ± 11.428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6.557 ± 11.470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9.337 ± 3.840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39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1 n-7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332 ± 1.139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003 ± 0.750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86 ± 0.200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5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1 n-9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048 ± 0.040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207 ± 0.071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061 ± 0.028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4x10</w:t>
            </w:r>
            <w:r w:rsidRPr="00F04BBA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4:1 n-9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092 ± 0.059</w:t>
            </w:r>
            <w:r w:rsidRPr="00F04BB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164 ± 0.071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059 ± 0.033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17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1 n-11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141 ± 0.487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559" w:type="dxa"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1 n-11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637 ± 0.769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559" w:type="dxa"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1 n-11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3.548 ± 1.636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559" w:type="dxa"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2 n-6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4.144 ± 3.771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3.930 ± 4.682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7.977 ± 9.029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7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3 n-6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55 ± 0.062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26 ± 0.049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54 ± 0.119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79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3 n-6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652 ± 0.323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93 ± 0.411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887 ± 0.573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0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4 n-6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6.404 ± 3.171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.726 ± 0.889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.971 ± 1.854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18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4 n-6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950 ± 0.260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45 ± 0.158</w:t>
            </w:r>
            <w:r w:rsidRPr="00F04BBA"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51 ± 0.325</w:t>
            </w:r>
            <w:r w:rsidRPr="00F04BBA"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022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5 n-6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75 ± 0.103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57 ± 0.054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92 ± 0.079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61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3 n-3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92 ± 0.123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10 ± 0.067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30 ± 0.154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8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5 n-3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163 ± 0.064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364 ± 0.262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291 ± 0.081</w:t>
            </w:r>
            <w:r w:rsidRPr="00F04BB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24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5 n-3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02 ± 0.121</w:t>
            </w:r>
          </w:p>
        </w:tc>
        <w:tc>
          <w:tcPr>
            <w:tcW w:w="1810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861 ± 0.386</w:t>
            </w:r>
          </w:p>
        </w:tc>
        <w:tc>
          <w:tcPr>
            <w:tcW w:w="1811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744 ± 0.500</w:t>
            </w:r>
          </w:p>
        </w:tc>
        <w:tc>
          <w:tcPr>
            <w:tcW w:w="1559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6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6 n-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.141 ± 1.09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.695 ± 1.31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2.286 ± 1.1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71</w:t>
            </w:r>
          </w:p>
        </w:tc>
      </w:tr>
    </w:tbl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</w:p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  <w:proofErr w:type="gramStart"/>
      <w:r w:rsidRPr="00F04BBA">
        <w:rPr>
          <w:rFonts w:ascii="Times New Roman" w:eastAsia="Calibri" w:hAnsi="Times New Roman" w:cs="Times New Roman"/>
        </w:rPr>
        <w:t>HERO, herring oil; ANCO, anchovy oil.</w:t>
      </w:r>
      <w:proofErr w:type="gramEnd"/>
    </w:p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  <w:r w:rsidRPr="00F04BBA">
        <w:rPr>
          <w:rFonts w:ascii="Times New Roman" w:eastAsia="Calibri" w:hAnsi="Times New Roman" w:cs="Times New Roman"/>
        </w:rPr>
        <w:t xml:space="preserve">Data are presented as mean and standard deviation for </w:t>
      </w:r>
      <w:r w:rsidRPr="00F04BBA">
        <w:rPr>
          <w:rFonts w:ascii="Times New Roman" w:eastAsia="Calibri" w:hAnsi="Times New Roman" w:cs="Times New Roman"/>
          <w:i/>
        </w:rPr>
        <w:t>n</w:t>
      </w:r>
      <w:r w:rsidRPr="00F04BBA">
        <w:rPr>
          <w:rFonts w:ascii="Times New Roman" w:eastAsia="Calibri" w:hAnsi="Times New Roman" w:cs="Times New Roman"/>
        </w:rPr>
        <w:t xml:space="preserve"> 6 rats in each experimental group. Groups are compared using one-way ANOVA followed by Tukey HSD post hoc test when appropriate. Means in a row with different letters are significantly different (</w:t>
      </w:r>
      <w:r w:rsidRPr="00F04BBA">
        <w:rPr>
          <w:rFonts w:ascii="Times New Roman" w:eastAsia="Calibri" w:hAnsi="Times New Roman" w:cs="Times New Roman"/>
          <w:i/>
        </w:rPr>
        <w:t>P</w:t>
      </w:r>
      <w:r w:rsidRPr="00F04BBA">
        <w:rPr>
          <w:rFonts w:ascii="Times New Roman" w:eastAsia="Calibri" w:hAnsi="Times New Roman" w:cs="Times New Roman"/>
        </w:rPr>
        <w:t xml:space="preserve"> &lt; 0.05). LOQ, level of quantification</w:t>
      </w:r>
    </w:p>
    <w:p w:rsidR="00633686" w:rsidRDefault="00633686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  <w:r w:rsidRPr="00F04BBA">
        <w:rPr>
          <w:rFonts w:ascii="Times New Roman" w:eastAsia="Calibri" w:hAnsi="Times New Roman" w:cs="Times New Roman"/>
          <w:b/>
        </w:rPr>
        <w:lastRenderedPageBreak/>
        <w:t>Supplemental table 3</w:t>
      </w:r>
      <w:r w:rsidRPr="00F04BBA">
        <w:rPr>
          <w:rFonts w:ascii="Times New Roman" w:eastAsia="Calibri" w:hAnsi="Times New Roman" w:cs="Times New Roman"/>
        </w:rPr>
        <w:t>: Fatty acids in liver cholesteryl esters, presented as g/100g fatty acids (mean values and standard deviations)</w:t>
      </w:r>
    </w:p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</w:p>
    <w:tbl>
      <w:tblPr>
        <w:tblStyle w:val="Tabellrutenett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1952"/>
        <w:gridCol w:w="1952"/>
        <w:gridCol w:w="1952"/>
        <w:gridCol w:w="1417"/>
      </w:tblGrid>
      <w:tr w:rsidR="00F04BBA" w:rsidRPr="00F04BBA" w:rsidTr="00F04BBA">
        <w:trPr>
          <w:trHeight w:val="294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/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4BBA" w:rsidRPr="00F04BBA" w:rsidRDefault="00F04BBA" w:rsidP="00F04B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ontrol group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4BBA" w:rsidRPr="00F04BBA" w:rsidRDefault="00F04BBA" w:rsidP="00F04B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HERO group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4BBA" w:rsidRPr="00F04BBA" w:rsidRDefault="00F04BBA" w:rsidP="00F04B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ANCO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  <w:i/>
              </w:rPr>
              <w:t>P</w:t>
            </w:r>
            <w:r w:rsidRPr="00F04BBA">
              <w:rPr>
                <w:rFonts w:ascii="Times New Roman" w:hAnsi="Times New Roman"/>
              </w:rPr>
              <w:t xml:space="preserve"> ANOVA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2:0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.316 ± 0.944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274 ± 0.221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588 ± 0.535</w:t>
            </w:r>
            <w:r w:rsidRPr="00F04BB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36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4:0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09 ± 0.159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95 ± 0.053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07 ± 0.076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97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5:0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08 ± 0.123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03 ± 0.038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35 ± 0.051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95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6:0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34.160 ± 3.568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6.453 ± 5.263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5.838 ± 5.335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15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7:0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62 ± 0.080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534 ± 0.124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65 ± 0.127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4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0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9.789 ± 0.601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6.922 ± 1.526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6.663 ± 1.770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.4x10</w:t>
            </w:r>
            <w:r w:rsidRPr="00F04BBA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3:0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220 ± 0.052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173 ± 0.049</w:t>
            </w:r>
            <w:r w:rsidRPr="00F04BB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133 ± 0.038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27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6:1 n-7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039 ± 0.607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156 ± 0.245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448 ± 0.319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5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6:1 n-9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91 ± 0.172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06 ± 0.028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226 ± 0.080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1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1 n-7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080 ± 0.149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324 ± 0.091</w:t>
            </w:r>
            <w:r w:rsidRPr="00F04BB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308 ± 0.144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8.9x10</w:t>
            </w:r>
            <w:r w:rsidRPr="00F04BBA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1 n-9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5.530 ± 2.645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5.352 ± 3.329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4.131 ± 4.655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5.3x10</w:t>
            </w:r>
            <w:r w:rsidRPr="00F04BBA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1 n-9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624 ± 0.057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417" w:type="dxa"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1 n-11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597 ± 0.096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417" w:type="dxa"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1 n-11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98 ± 0.079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417" w:type="dxa"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1 n-11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825 ± 0.065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&lt;LOQ</w:t>
            </w:r>
          </w:p>
        </w:tc>
        <w:tc>
          <w:tcPr>
            <w:tcW w:w="1417" w:type="dxa"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2 n-6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6.801 ± 2.540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9.887 ± 3.589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2.434 ± 4.158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43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3 n-6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32 ± 0.103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30 ± 0.059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91 ± 0.046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083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3 n-6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51 ± 0.027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379 ± 0.055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406 ± 0.037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3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4 n-6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3.451 ± 1.120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8.510 ± 0.649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9.541 ± 1.095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6.6x10</w:t>
            </w:r>
            <w:r w:rsidRPr="00F04BBA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18:3 n-3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055 ± 0.297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195 ± 0.440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1.514 ± 0.344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0.12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0:5 n-3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145 ± 0.073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0.995 ± 0.177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52" w:type="dxa"/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134 ± 0.182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7x10</w:t>
            </w:r>
            <w:r w:rsidRPr="00F04BBA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F04BBA" w:rsidRPr="00F04BBA" w:rsidTr="00F04BBA">
        <w:trPr>
          <w:trHeight w:val="294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>
            <w:pPr>
              <w:rPr>
                <w:rFonts w:ascii="Times New Roman" w:hAnsi="Times New Roman"/>
              </w:rPr>
            </w:pPr>
            <w:r w:rsidRPr="00F04BBA">
              <w:rPr>
                <w:rFonts w:ascii="Times New Roman" w:hAnsi="Times New Roman"/>
              </w:rPr>
              <w:t>C22:6 n-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342 ± 0.119</w:t>
            </w:r>
            <w:r w:rsidRPr="00F04B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2.096 ± 0.391</w:t>
            </w:r>
            <w:r w:rsidRPr="00F04BB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741 ± 0.292</w:t>
            </w:r>
            <w:r w:rsidRPr="00F04BB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04BBA" w:rsidRPr="00F04BBA" w:rsidRDefault="00F04BBA" w:rsidP="00F04BB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04BBA">
              <w:rPr>
                <w:rFonts w:ascii="Times New Roman" w:hAnsi="Times New Roman"/>
              </w:rPr>
              <w:t>1.6x10</w:t>
            </w:r>
            <w:r w:rsidRPr="00F04BBA">
              <w:rPr>
                <w:rFonts w:ascii="Times New Roman" w:hAnsi="Times New Roman"/>
                <w:vertAlign w:val="superscript"/>
              </w:rPr>
              <w:t>-3</w:t>
            </w:r>
          </w:p>
        </w:tc>
      </w:tr>
    </w:tbl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</w:p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  <w:proofErr w:type="gramStart"/>
      <w:r w:rsidRPr="00F04BBA">
        <w:rPr>
          <w:rFonts w:ascii="Times New Roman" w:eastAsia="Calibri" w:hAnsi="Times New Roman" w:cs="Times New Roman"/>
        </w:rPr>
        <w:t>HERO, herring oil; ANCO, anchovy oil.</w:t>
      </w:r>
      <w:proofErr w:type="gramEnd"/>
    </w:p>
    <w:p w:rsidR="00F04BBA" w:rsidRPr="00F04BBA" w:rsidRDefault="00F04BBA" w:rsidP="00F04BBA">
      <w:pPr>
        <w:spacing w:after="0"/>
        <w:rPr>
          <w:rFonts w:ascii="Times New Roman" w:eastAsia="Calibri" w:hAnsi="Times New Roman" w:cs="Times New Roman"/>
        </w:rPr>
      </w:pPr>
      <w:r w:rsidRPr="00F04BBA">
        <w:rPr>
          <w:rFonts w:ascii="Times New Roman" w:eastAsia="Calibri" w:hAnsi="Times New Roman" w:cs="Times New Roman"/>
        </w:rPr>
        <w:t xml:space="preserve">Data are presented as mean and standard deviation for </w:t>
      </w:r>
      <w:r w:rsidRPr="00F04BBA">
        <w:rPr>
          <w:rFonts w:ascii="Times New Roman" w:eastAsia="Calibri" w:hAnsi="Times New Roman" w:cs="Times New Roman"/>
          <w:i/>
        </w:rPr>
        <w:t>n</w:t>
      </w:r>
      <w:r w:rsidRPr="00F04BBA">
        <w:rPr>
          <w:rFonts w:ascii="Times New Roman" w:eastAsia="Calibri" w:hAnsi="Times New Roman" w:cs="Times New Roman"/>
        </w:rPr>
        <w:t xml:space="preserve"> 6 rats in each experimental group. Groups are compared using one-way ANOVA followed by Tukey HSD post hoc test when appropriate. Means in a row with different letters are significantly different (</w:t>
      </w:r>
      <w:r w:rsidRPr="00F04BBA">
        <w:rPr>
          <w:rFonts w:ascii="Times New Roman" w:eastAsia="Calibri" w:hAnsi="Times New Roman" w:cs="Times New Roman"/>
          <w:i/>
        </w:rPr>
        <w:t>P</w:t>
      </w:r>
      <w:r w:rsidRPr="00F04BBA">
        <w:rPr>
          <w:rFonts w:ascii="Times New Roman" w:eastAsia="Calibri" w:hAnsi="Times New Roman" w:cs="Times New Roman"/>
        </w:rPr>
        <w:t xml:space="preserve"> &lt; 0.05). LOQ, level of quantification</w:t>
      </w:r>
    </w:p>
    <w:p w:rsidR="00633686" w:rsidRDefault="00633686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422F66" w:rsidRPr="00422F66" w:rsidRDefault="00422F66" w:rsidP="00422F66">
      <w:pPr>
        <w:spacing w:after="0"/>
        <w:rPr>
          <w:rFonts w:ascii="Times New Roman" w:eastAsia="Calibri" w:hAnsi="Times New Roman" w:cs="Times New Roman"/>
        </w:rPr>
      </w:pPr>
      <w:r w:rsidRPr="00422F66">
        <w:rPr>
          <w:rFonts w:ascii="Times New Roman" w:eastAsia="Calibri" w:hAnsi="Times New Roman" w:cs="Times New Roman"/>
          <w:b/>
        </w:rPr>
        <w:lastRenderedPageBreak/>
        <w:t>Supplemental table 4</w:t>
      </w:r>
      <w:r w:rsidRPr="00422F66">
        <w:rPr>
          <w:rFonts w:ascii="Times New Roman" w:eastAsia="Calibri" w:hAnsi="Times New Roman" w:cs="Times New Roman"/>
        </w:rPr>
        <w:t>: Fatty acids in liver free fatty acids, presented as g/100g fatty acids (mean values and standard deviations)</w:t>
      </w:r>
    </w:p>
    <w:p w:rsidR="00422F66" w:rsidRPr="00422F66" w:rsidRDefault="00422F66" w:rsidP="00422F66">
      <w:pPr>
        <w:rPr>
          <w:rFonts w:ascii="Times New Roman" w:eastAsia="Calibri" w:hAnsi="Times New Roman" w:cs="Times New Roman"/>
        </w:rPr>
      </w:pPr>
    </w:p>
    <w:tbl>
      <w:tblPr>
        <w:tblStyle w:val="Tabellrutenett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37"/>
        <w:gridCol w:w="1937"/>
        <w:gridCol w:w="1938"/>
        <w:gridCol w:w="1442"/>
      </w:tblGrid>
      <w:tr w:rsidR="00422F66" w:rsidRPr="00422F66" w:rsidTr="00422F66">
        <w:trPr>
          <w:trHeight w:val="282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/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2F66" w:rsidRPr="00422F66" w:rsidRDefault="00422F66" w:rsidP="00422F6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ontrol group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2F66" w:rsidRPr="00422F66" w:rsidRDefault="00422F66" w:rsidP="00422F6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HERO group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2F66" w:rsidRPr="00422F66" w:rsidRDefault="00422F66" w:rsidP="00422F6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ANCO group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  <w:i/>
              </w:rPr>
              <w:t>P</w:t>
            </w:r>
            <w:r w:rsidRPr="00422F66">
              <w:rPr>
                <w:rFonts w:ascii="Times New Roman" w:hAnsi="Times New Roman"/>
              </w:rPr>
              <w:t xml:space="preserve"> ANOVA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2: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.733 ± 1.08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.611 ± 0.946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.140 ± 1.48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73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4:0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987 ± 0.716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00 ± 0.333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26 ± 0.427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0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5:0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30 ± 0.141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84 ± 0.121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84 ± 0.124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0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6:0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0.320 ± 11.347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3.909 ± 9.888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4.436 ± 5.767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4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7:0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561 ± 0.254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93 ± 0.218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87 ± 0.107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7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0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1.609 ± 7.396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7.324 ± 6.548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8.667 ± 6.001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5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4:1 n-5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.592 ± 1.717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.016 ± 1.245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.188 ± 1.657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1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6:1 n-7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488 ± 0.291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584 ± 0.285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50 ± 0.117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8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6:1 n-9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25 ± 0.040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72 ± 0.092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44 ± 0.162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79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1 n-7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28 ± 0.228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786 ± 0.227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722 ± 0.344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0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1 n-9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4.921 ± 1.327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5.220 ± 1.450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4.433 ± 0.807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55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1 n-9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51 ± 0.252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439 ± 0.245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32 ± 0.251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7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1 n-11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400 ± 0.178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442" w:type="dxa"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1 n-11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35 ± 0.125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442" w:type="dxa"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1 n-11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46 ± 0.272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442" w:type="dxa"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2 n-6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0.285 ± 9.461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1.023 ± 6.939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2.297 ± 6.728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90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3 n-6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.215 ± 0.658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954 ± 0.324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996 ± 0.482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6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4 n-6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8.165 ± 5.529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4.333 ± 3.218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4.788 ± 2.900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1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4 n-6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547 ±1.093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422 ± 0.165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376 ± 0.173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010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3 n-3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.217 ± 0.916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2.484 ± 1.936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3.424 ± 1.323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1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5 n-3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461 ± 0.452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3.346 ± 1.146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3.590 ± 0.920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5x10</w:t>
            </w:r>
            <w:r w:rsidRPr="00422F66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5 n-3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3.972 ± 1.654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7.618 ± 2.792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6.831 ± 2.574</w:t>
            </w:r>
            <w:r w:rsidRPr="00422F66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442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04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6 n-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2.578 ± 4.792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3.776 ± 8.811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0.492 ± 6.298</w:t>
            </w:r>
            <w:r w:rsidRPr="00422F66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034</w:t>
            </w:r>
          </w:p>
        </w:tc>
      </w:tr>
    </w:tbl>
    <w:p w:rsidR="00422F66" w:rsidRPr="00422F66" w:rsidRDefault="00422F66" w:rsidP="00422F66">
      <w:pPr>
        <w:spacing w:after="0"/>
        <w:rPr>
          <w:rFonts w:ascii="Times New Roman" w:eastAsia="Calibri" w:hAnsi="Times New Roman" w:cs="Times New Roman"/>
        </w:rPr>
      </w:pPr>
    </w:p>
    <w:p w:rsidR="00422F66" w:rsidRPr="00422F66" w:rsidRDefault="00422F66" w:rsidP="00422F6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422F66">
        <w:rPr>
          <w:rFonts w:ascii="Times New Roman" w:eastAsia="Calibri" w:hAnsi="Times New Roman" w:cs="Times New Roman"/>
        </w:rPr>
        <w:t>HERO, herring oil; ANCO, anchovy oil.</w:t>
      </w:r>
      <w:proofErr w:type="gramEnd"/>
    </w:p>
    <w:p w:rsidR="00422F66" w:rsidRPr="00422F66" w:rsidRDefault="00422F66" w:rsidP="00422F66">
      <w:pPr>
        <w:spacing w:after="0"/>
        <w:rPr>
          <w:rFonts w:ascii="Times New Roman" w:eastAsia="Calibri" w:hAnsi="Times New Roman" w:cs="Times New Roman"/>
        </w:rPr>
      </w:pPr>
      <w:r w:rsidRPr="00422F66">
        <w:rPr>
          <w:rFonts w:ascii="Times New Roman" w:eastAsia="Calibri" w:hAnsi="Times New Roman" w:cs="Times New Roman"/>
        </w:rPr>
        <w:t xml:space="preserve">Data are presented as mean and standard deviation for </w:t>
      </w:r>
      <w:r w:rsidRPr="00422F66">
        <w:rPr>
          <w:rFonts w:ascii="Times New Roman" w:eastAsia="Calibri" w:hAnsi="Times New Roman" w:cs="Times New Roman"/>
          <w:i/>
        </w:rPr>
        <w:t>n</w:t>
      </w:r>
      <w:r w:rsidRPr="00422F66">
        <w:rPr>
          <w:rFonts w:ascii="Times New Roman" w:eastAsia="Calibri" w:hAnsi="Times New Roman" w:cs="Times New Roman"/>
        </w:rPr>
        <w:t xml:space="preserve"> 6 rats in each experimental group. Groups are compared using one-way ANOVA followed by Tukey HSD post hoc test when appropriate. Means in a row with different letters are significantly different (</w:t>
      </w:r>
      <w:r w:rsidRPr="00422F66">
        <w:rPr>
          <w:rFonts w:ascii="Times New Roman" w:eastAsia="Calibri" w:hAnsi="Times New Roman" w:cs="Times New Roman"/>
          <w:i/>
        </w:rPr>
        <w:t>P</w:t>
      </w:r>
      <w:r w:rsidRPr="00422F66">
        <w:rPr>
          <w:rFonts w:ascii="Times New Roman" w:eastAsia="Calibri" w:hAnsi="Times New Roman" w:cs="Times New Roman"/>
        </w:rPr>
        <w:t xml:space="preserve"> &lt; 0.05). LOQ, level of quantification</w:t>
      </w:r>
    </w:p>
    <w:p w:rsidR="00633686" w:rsidRDefault="00633686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422F66" w:rsidRPr="00422F66" w:rsidRDefault="00422F66" w:rsidP="00422F66">
      <w:pPr>
        <w:spacing w:after="0"/>
        <w:rPr>
          <w:rFonts w:ascii="Times New Roman" w:eastAsia="Calibri" w:hAnsi="Times New Roman" w:cs="Times New Roman"/>
        </w:rPr>
      </w:pPr>
      <w:r w:rsidRPr="00422F66">
        <w:rPr>
          <w:rFonts w:ascii="Times New Roman" w:eastAsia="Calibri" w:hAnsi="Times New Roman" w:cs="Times New Roman"/>
          <w:b/>
        </w:rPr>
        <w:lastRenderedPageBreak/>
        <w:t>Supplemental table 5</w:t>
      </w:r>
      <w:r w:rsidRPr="00422F66">
        <w:rPr>
          <w:rFonts w:ascii="Times New Roman" w:eastAsia="Calibri" w:hAnsi="Times New Roman" w:cs="Times New Roman"/>
        </w:rPr>
        <w:t>: Fatty acids in blood cells, presented as g/100g fatty acids (mean values and standard deviations)</w:t>
      </w:r>
    </w:p>
    <w:p w:rsidR="00422F66" w:rsidRPr="00422F66" w:rsidRDefault="00422F66" w:rsidP="00422F66">
      <w:pPr>
        <w:rPr>
          <w:rFonts w:ascii="Times New Roman" w:eastAsia="Calibri" w:hAnsi="Times New Roman" w:cs="Times New Roman"/>
        </w:rPr>
      </w:pPr>
    </w:p>
    <w:tbl>
      <w:tblPr>
        <w:tblStyle w:val="Tabellrutenett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95"/>
        <w:gridCol w:w="1796"/>
        <w:gridCol w:w="1796"/>
        <w:gridCol w:w="1559"/>
      </w:tblGrid>
      <w:tr w:rsidR="00422F66" w:rsidRPr="00422F66" w:rsidTr="00422F66">
        <w:trPr>
          <w:trHeight w:val="294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/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2F66" w:rsidRPr="00422F66" w:rsidRDefault="00422F66" w:rsidP="00422F6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ontrol group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2F66" w:rsidRPr="00422F66" w:rsidRDefault="00422F66" w:rsidP="00422F6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HERO group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2F66" w:rsidRPr="00422F66" w:rsidRDefault="00422F66" w:rsidP="00422F6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ANCO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  <w:i/>
              </w:rPr>
              <w:t>P</w:t>
            </w:r>
            <w:r w:rsidRPr="00422F66">
              <w:rPr>
                <w:rFonts w:ascii="Times New Roman" w:hAnsi="Times New Roman"/>
              </w:rPr>
              <w:t xml:space="preserve"> ANOVA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4:0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81 ± 0.020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357 ± 0.045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38 ± 0.014</w:t>
            </w:r>
            <w:r w:rsidRPr="00422F66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2x10</w:t>
            </w:r>
            <w:r w:rsidRPr="00422F66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5:0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92 ± 0.013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64 ± 0.024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20 ± 0.018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.2x10</w:t>
            </w:r>
            <w:r w:rsidRPr="00422F66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6:0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0.340 ± 0.627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1.649 ± 0.568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1.522 ± 0.508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.0x10</w:t>
            </w:r>
            <w:r w:rsidRPr="00422F66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7:0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10 ± 0.009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46 ± 0.027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52 ± 0.023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.9x10</w:t>
            </w:r>
            <w:r w:rsidRPr="00422F66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0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6.006 ± 0.794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6.688 ± 1.688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7.215 ± 1.395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0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75 ± 0.126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223 ± 0.163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75 ± 0.129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15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4:0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.044 ± 0.475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23 ± 0.613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.491 ± 0.413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08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6:1 n-7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01 ± 0.018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15 ± 0.021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94 ± 0.041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2x10</w:t>
            </w:r>
            <w:r w:rsidRPr="00422F66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6:1 n-9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139 ± 0.017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137 ± 0.008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134 ± 0.018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8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1 n-7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.092 ± 0.072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.151 ± 0.098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.203 ± 0.083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11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1 n-9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3.917 ± 0.262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4.425 ± 0.292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4.340 ± 0.335</w:t>
            </w:r>
            <w:r w:rsidRPr="00422F66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022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1 n-9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030 ± 0.006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47 ± 0.029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028 ± 0.007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5.9x10</w:t>
            </w:r>
            <w:r w:rsidRPr="00422F66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1 n-9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011 ± 0.003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559" w:type="dxa"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4:1 n-9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345 ± 0.189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659 ± 0.443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588 ± 0.245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08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1 n-11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57 ± 0.009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559" w:type="dxa"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1 n-11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029 ± 0.008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559" w:type="dxa"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1 n-11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072 ± 0.037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&lt;LOQ</w:t>
            </w:r>
          </w:p>
        </w:tc>
        <w:tc>
          <w:tcPr>
            <w:tcW w:w="1559" w:type="dxa"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2 n-6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5.603 ± 0.635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5.303 ± 1.006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15.133 ± 1.109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69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3 n-6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59 ± 0.041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11 ± 0.010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27 ± 0.024</w:t>
            </w:r>
            <w:r w:rsidRPr="00422F66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0.029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3 n-6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562 ± 0.042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680 ± 0.023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675 ± 0.052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8x10</w:t>
            </w:r>
            <w:r w:rsidRPr="00422F66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4 n-6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40.451 ± 1.403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34.501 ± 1.532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35.142 ± 1.700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.4x10</w:t>
            </w:r>
            <w:r w:rsidRPr="00422F66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4 n-6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921 ± 0.090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608 ± 0.104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697 ± 0.073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7.2x10</w:t>
            </w:r>
            <w:r w:rsidRPr="00422F66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5 n-6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419 ± 0.055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49 ± 0.056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309 ± 0.049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.0x10</w:t>
            </w:r>
            <w:r w:rsidRPr="00422F66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18:3 n-3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261 ± 0.052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83 ± 0.027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183 ± 0.026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.9x10</w:t>
            </w:r>
            <w:r w:rsidRPr="00422F66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0:5 n-3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0.337 ± 0.026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2.084 ± 0.413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834 ± 0.201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4x10</w:t>
            </w:r>
            <w:r w:rsidRPr="00422F66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5 n-3</w:t>
            </w:r>
          </w:p>
        </w:tc>
        <w:tc>
          <w:tcPr>
            <w:tcW w:w="1795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649 ± 0.120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909 ± 0.105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1.869 ± 0.128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3.6x10</w:t>
            </w:r>
            <w:r w:rsidRPr="00422F66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422F66" w:rsidRPr="00422F66" w:rsidTr="00422F66">
        <w:trPr>
          <w:trHeight w:val="29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>
            <w:pPr>
              <w:rPr>
                <w:rFonts w:ascii="Times New Roman" w:hAnsi="Times New Roman"/>
              </w:rPr>
            </w:pPr>
            <w:r w:rsidRPr="00422F66">
              <w:rPr>
                <w:rFonts w:ascii="Times New Roman" w:hAnsi="Times New Roman"/>
              </w:rPr>
              <w:t>C22:6 n-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5.538 ± 0.253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6.719 ± 0.652</w:t>
            </w:r>
            <w:r w:rsidRPr="00422F6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5.944 ± 0.238</w:t>
            </w:r>
            <w:r w:rsidRPr="00422F6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2F66" w:rsidRPr="00422F66" w:rsidRDefault="00422F66" w:rsidP="00422F6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22F66">
              <w:rPr>
                <w:rFonts w:ascii="Times New Roman" w:hAnsi="Times New Roman"/>
              </w:rPr>
              <w:t>8.1x10</w:t>
            </w:r>
            <w:r w:rsidRPr="00422F66">
              <w:rPr>
                <w:rFonts w:ascii="Times New Roman" w:hAnsi="Times New Roman"/>
                <w:vertAlign w:val="superscript"/>
              </w:rPr>
              <w:t>-4</w:t>
            </w:r>
          </w:p>
        </w:tc>
      </w:tr>
    </w:tbl>
    <w:p w:rsidR="00422F66" w:rsidRPr="00422F66" w:rsidRDefault="00422F66" w:rsidP="00422F66">
      <w:pPr>
        <w:spacing w:after="0"/>
        <w:rPr>
          <w:rFonts w:ascii="Times New Roman" w:eastAsia="Calibri" w:hAnsi="Times New Roman" w:cs="Times New Roman"/>
        </w:rPr>
      </w:pPr>
    </w:p>
    <w:p w:rsidR="00422F66" w:rsidRPr="00422F66" w:rsidRDefault="00422F66" w:rsidP="00422F6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422F66">
        <w:rPr>
          <w:rFonts w:ascii="Times New Roman" w:eastAsia="Calibri" w:hAnsi="Times New Roman" w:cs="Times New Roman"/>
        </w:rPr>
        <w:t>HERO, herring oil; ANCO, anchovy oil.</w:t>
      </w:r>
      <w:proofErr w:type="gramEnd"/>
    </w:p>
    <w:p w:rsidR="00422F66" w:rsidRPr="00422F66" w:rsidRDefault="00422F66" w:rsidP="00422F66">
      <w:pPr>
        <w:spacing w:after="0"/>
        <w:rPr>
          <w:rFonts w:ascii="Times New Roman" w:eastAsia="Calibri" w:hAnsi="Times New Roman" w:cs="Times New Roman"/>
        </w:rPr>
      </w:pPr>
      <w:r w:rsidRPr="00422F66">
        <w:rPr>
          <w:rFonts w:ascii="Times New Roman" w:eastAsia="Calibri" w:hAnsi="Times New Roman" w:cs="Times New Roman"/>
        </w:rPr>
        <w:t xml:space="preserve">Data are presented as mean and standard deviation for </w:t>
      </w:r>
      <w:r w:rsidRPr="00422F66">
        <w:rPr>
          <w:rFonts w:ascii="Times New Roman" w:eastAsia="Calibri" w:hAnsi="Times New Roman" w:cs="Times New Roman"/>
          <w:i/>
        </w:rPr>
        <w:t>n</w:t>
      </w:r>
      <w:r w:rsidRPr="00422F66">
        <w:rPr>
          <w:rFonts w:ascii="Times New Roman" w:eastAsia="Calibri" w:hAnsi="Times New Roman" w:cs="Times New Roman"/>
        </w:rPr>
        <w:t xml:space="preserve"> 6 rats in each experimental group. Groups are compared using one-way ANOVA followed by Tukey HSD post hoc test when appropriate. Means in a row with different letters are significantly different (</w:t>
      </w:r>
      <w:r w:rsidRPr="00422F66">
        <w:rPr>
          <w:rFonts w:ascii="Times New Roman" w:eastAsia="Calibri" w:hAnsi="Times New Roman" w:cs="Times New Roman"/>
          <w:i/>
        </w:rPr>
        <w:t>P</w:t>
      </w:r>
      <w:r w:rsidRPr="00422F66">
        <w:rPr>
          <w:rFonts w:ascii="Times New Roman" w:eastAsia="Calibri" w:hAnsi="Times New Roman" w:cs="Times New Roman"/>
        </w:rPr>
        <w:t xml:space="preserve"> &lt; 0.05). LOQ, level of quantification</w:t>
      </w:r>
    </w:p>
    <w:p w:rsidR="00633686" w:rsidRDefault="00633686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D814AA" w:rsidRPr="00D814AA" w:rsidRDefault="00D814AA" w:rsidP="00D814AA">
      <w:pPr>
        <w:spacing w:after="0"/>
        <w:rPr>
          <w:rFonts w:ascii="Times New Roman" w:eastAsia="Calibri" w:hAnsi="Times New Roman" w:cs="Times New Roman"/>
        </w:rPr>
      </w:pPr>
      <w:r w:rsidRPr="00D814AA">
        <w:rPr>
          <w:rFonts w:ascii="Times New Roman" w:eastAsia="Calibri" w:hAnsi="Times New Roman" w:cs="Times New Roman"/>
          <w:b/>
        </w:rPr>
        <w:lastRenderedPageBreak/>
        <w:t>Supplemental table 6</w:t>
      </w:r>
      <w:r w:rsidRPr="00D814AA">
        <w:rPr>
          <w:rFonts w:ascii="Times New Roman" w:eastAsia="Calibri" w:hAnsi="Times New Roman" w:cs="Times New Roman"/>
        </w:rPr>
        <w:t>: Fatty acids in epididymal white adipose tissue, presented as g/100g fatty acids (mean values and standard deviations)</w:t>
      </w:r>
    </w:p>
    <w:p w:rsidR="00D814AA" w:rsidRPr="00D814AA" w:rsidRDefault="00D814AA" w:rsidP="00D814AA">
      <w:pPr>
        <w:rPr>
          <w:rFonts w:ascii="Times New Roman" w:eastAsia="Calibri" w:hAnsi="Times New Roman" w:cs="Times New Roman"/>
        </w:rPr>
      </w:pPr>
    </w:p>
    <w:tbl>
      <w:tblPr>
        <w:tblStyle w:val="Tabellrutenett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37"/>
        <w:gridCol w:w="1937"/>
        <w:gridCol w:w="1938"/>
        <w:gridCol w:w="1417"/>
      </w:tblGrid>
      <w:tr w:rsidR="00D814AA" w:rsidRPr="00D814AA" w:rsidTr="00D814AA">
        <w:trPr>
          <w:trHeight w:val="294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814AA" w:rsidRPr="00D814AA" w:rsidRDefault="00D814AA" w:rsidP="00D814AA"/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4AA" w:rsidRPr="00D814AA" w:rsidRDefault="00D814AA" w:rsidP="00D814A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ontrol group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4AA" w:rsidRPr="00D814AA" w:rsidRDefault="00D814AA" w:rsidP="00D814A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HERO group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4AA" w:rsidRPr="00D814AA" w:rsidRDefault="00D814AA" w:rsidP="00D814A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ANCO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  <w:i/>
              </w:rPr>
              <w:t>P</w:t>
            </w:r>
            <w:r w:rsidRPr="00D814AA">
              <w:rPr>
                <w:rFonts w:ascii="Times New Roman" w:hAnsi="Times New Roman"/>
              </w:rPr>
              <w:t xml:space="preserve"> ANOVA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2: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48 ± 0.00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51 ± 0.002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47 ± 0.0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42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4:0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811 ± 0.060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927 ± 0.053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832 ± 0.089</w:t>
            </w:r>
            <w:r w:rsidRPr="00D814A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25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5:0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67 ± 0.016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88 ± 0.009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74 ± 0.022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1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6:0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20.590 ± 0.642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20.943 ± 0.673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20.604 ± 1.096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71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7:0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277 ± 0.012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278 ± 0.007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295 ± 0.017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47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8:0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4.497 ± 0.159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4.267 ± 0.190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4.616 ± 0.317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57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4:1 n-5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31 ± 0.005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35 ± 0.005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26 ± 0.010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3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6:1 n-7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1.928 ± 0.257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2.125 ± 0.235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1.802 ± 0.476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28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6:1 n-9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499 ± 0.027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502 ± 0.011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528 ± 0.036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6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7:1 n-8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35 ± 0.008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42 ± 0.007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31 ± 0.012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4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8:1 n-7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3.595 ± 0.208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3.505 ± 0.137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3.640 ± 0.265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54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8:1 n-9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36.971 ± 1.56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36.506 ± 0.725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37.822 ± 1.802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30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0:1 n-9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426 ± 0.021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595 ± 0.059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448 ± 0.036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7.6x10</w:t>
            </w:r>
            <w:r w:rsidRPr="00D814AA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8:1 n-11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&lt;LOQ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581 ± 0.065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&lt;LOQ</w:t>
            </w:r>
          </w:p>
        </w:tc>
        <w:tc>
          <w:tcPr>
            <w:tcW w:w="1417" w:type="dxa"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0:1 n-11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&lt;LOQ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320 ± 0.063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&lt;LOQ</w:t>
            </w:r>
          </w:p>
        </w:tc>
        <w:tc>
          <w:tcPr>
            <w:tcW w:w="1417" w:type="dxa"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2:1 n-11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&lt;LOQ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381 ± 0.152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&lt;LOQ</w:t>
            </w:r>
          </w:p>
        </w:tc>
        <w:tc>
          <w:tcPr>
            <w:tcW w:w="1417" w:type="dxa"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8:2 n-6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27.946 ± 1.012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26.716 ± 0.372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27.087 ± 1.256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1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0:2 n-6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238 ± 0.019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231 ± 0.025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24 ± 0.023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77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0:3 n-6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137 ± 0.017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100 ± 0.013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121 ± 0.015</w:t>
            </w:r>
            <w:r w:rsidRPr="00D814A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2.6x10</w:t>
            </w:r>
            <w:r w:rsidRPr="00D814AA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0:4 n-6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287 ± 0.035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208 ± 0.027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229 ± 0.012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3.3x10</w:t>
            </w:r>
            <w:r w:rsidRPr="00D814AA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2:4 n-6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119 ± 0.013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87 ± 0.021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98 ± 0.022</w:t>
            </w:r>
            <w:r w:rsidRPr="00D814A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31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18:3 n-3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1.053 ± 0.104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988 ± 0.043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948 ± 0.097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14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0:5 n-3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08 ± 0.007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45 ± 0.009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50 ± 0.015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1.1x10</w:t>
            </w:r>
            <w:r w:rsidRPr="00D814AA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2:5 n-3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67 ± 0.007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76 ± 0.020</w:t>
            </w:r>
            <w:r w:rsidRPr="00D814AA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938" w:type="dxa"/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96 ± 0.016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7.3x10</w:t>
            </w:r>
            <w:r w:rsidRPr="00D814AA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D814AA" w:rsidRPr="00D814AA" w:rsidTr="00D814AA">
        <w:trPr>
          <w:trHeight w:val="29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14AA" w:rsidRPr="00D814AA" w:rsidRDefault="00D814AA" w:rsidP="00D814AA">
            <w:pPr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C22:6 n-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088 ± 0.016</w:t>
            </w:r>
            <w:r w:rsidRPr="00D814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129 ± 0.044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814AA">
              <w:rPr>
                <w:rFonts w:ascii="Times New Roman" w:hAnsi="Times New Roman"/>
              </w:rPr>
              <w:t>0.131 ± 0.030</w:t>
            </w:r>
            <w:r w:rsidRPr="00D814AA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14AA" w:rsidRPr="00D814AA" w:rsidRDefault="00D814AA" w:rsidP="00D814AA">
            <w:pPr>
              <w:jc w:val="center"/>
              <w:rPr>
                <w:rFonts w:ascii="Times New Roman" w:hAnsi="Times New Roman"/>
              </w:rPr>
            </w:pPr>
            <w:r w:rsidRPr="00D814AA">
              <w:rPr>
                <w:rFonts w:ascii="Times New Roman" w:hAnsi="Times New Roman"/>
              </w:rPr>
              <w:t>0.015</w:t>
            </w:r>
          </w:p>
        </w:tc>
      </w:tr>
    </w:tbl>
    <w:p w:rsidR="00D814AA" w:rsidRPr="00D814AA" w:rsidRDefault="00D814AA" w:rsidP="00D814AA">
      <w:pPr>
        <w:spacing w:after="0"/>
        <w:rPr>
          <w:rFonts w:ascii="Times New Roman" w:eastAsia="Calibri" w:hAnsi="Times New Roman" w:cs="Times New Roman"/>
        </w:rPr>
      </w:pPr>
    </w:p>
    <w:p w:rsidR="00D814AA" w:rsidRPr="00D814AA" w:rsidRDefault="00D814AA" w:rsidP="00D814AA">
      <w:pPr>
        <w:spacing w:after="0"/>
        <w:rPr>
          <w:rFonts w:ascii="Times New Roman" w:eastAsia="Calibri" w:hAnsi="Times New Roman" w:cs="Times New Roman"/>
        </w:rPr>
      </w:pPr>
      <w:proofErr w:type="gramStart"/>
      <w:r w:rsidRPr="00D814AA">
        <w:rPr>
          <w:rFonts w:ascii="Times New Roman" w:eastAsia="Calibri" w:hAnsi="Times New Roman" w:cs="Times New Roman"/>
        </w:rPr>
        <w:t>HERO, herring oil; ANCO, anchovy oil.</w:t>
      </w:r>
      <w:proofErr w:type="gramEnd"/>
    </w:p>
    <w:p w:rsidR="00D814AA" w:rsidRPr="00D814AA" w:rsidRDefault="00D814AA" w:rsidP="00D814AA">
      <w:pPr>
        <w:spacing w:after="0"/>
        <w:rPr>
          <w:rFonts w:ascii="Times New Roman" w:eastAsia="Calibri" w:hAnsi="Times New Roman" w:cs="Times New Roman"/>
        </w:rPr>
      </w:pPr>
      <w:r w:rsidRPr="00D814AA">
        <w:rPr>
          <w:rFonts w:ascii="Times New Roman" w:eastAsia="Calibri" w:hAnsi="Times New Roman" w:cs="Times New Roman"/>
        </w:rPr>
        <w:t xml:space="preserve">Data are presented as mean and standard deviation for </w:t>
      </w:r>
      <w:r w:rsidRPr="00D814AA">
        <w:rPr>
          <w:rFonts w:ascii="Times New Roman" w:eastAsia="Calibri" w:hAnsi="Times New Roman" w:cs="Times New Roman"/>
          <w:i/>
        </w:rPr>
        <w:t>n</w:t>
      </w:r>
      <w:r w:rsidRPr="00D814AA">
        <w:rPr>
          <w:rFonts w:ascii="Times New Roman" w:eastAsia="Calibri" w:hAnsi="Times New Roman" w:cs="Times New Roman"/>
        </w:rPr>
        <w:t xml:space="preserve"> 6 rats in each experimental group. Groups are compared using one-way ANOVA followed by Tukey HSD post hoc test when appropriate. Means in a row with different letters are significantly different (</w:t>
      </w:r>
      <w:r w:rsidRPr="00D814AA">
        <w:rPr>
          <w:rFonts w:ascii="Times New Roman" w:eastAsia="Calibri" w:hAnsi="Times New Roman" w:cs="Times New Roman"/>
          <w:i/>
        </w:rPr>
        <w:t>P</w:t>
      </w:r>
      <w:r w:rsidRPr="00D814AA">
        <w:rPr>
          <w:rFonts w:ascii="Times New Roman" w:eastAsia="Calibri" w:hAnsi="Times New Roman" w:cs="Times New Roman"/>
        </w:rPr>
        <w:t xml:space="preserve"> &lt; 0.05). LOQ, level of quantification</w:t>
      </w:r>
    </w:p>
    <w:p w:rsidR="00633686" w:rsidRDefault="00633686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D814AA" w:rsidRPr="00BF7C1E" w:rsidRDefault="00D814AA" w:rsidP="00D814AA">
      <w:pPr>
        <w:spacing w:after="0"/>
        <w:rPr>
          <w:rFonts w:ascii="Times New Roman" w:hAnsi="Times New Roman" w:cs="Times New Roman"/>
        </w:rPr>
      </w:pPr>
      <w:r w:rsidRPr="00446904">
        <w:rPr>
          <w:rFonts w:ascii="Times New Roman" w:hAnsi="Times New Roman" w:cs="Times New Roman"/>
          <w:b/>
        </w:rPr>
        <w:lastRenderedPageBreak/>
        <w:t xml:space="preserve">Supplemental table </w:t>
      </w:r>
      <w:r w:rsidRPr="00BF7C1E">
        <w:rPr>
          <w:rFonts w:ascii="Times New Roman" w:hAnsi="Times New Roman" w:cs="Times New Roman"/>
          <w:b/>
        </w:rPr>
        <w:t>7</w:t>
      </w:r>
      <w:r w:rsidRPr="00446904">
        <w:rPr>
          <w:rFonts w:ascii="Times New Roman" w:hAnsi="Times New Roman" w:cs="Times New Roman"/>
        </w:rPr>
        <w:t xml:space="preserve">: Fatty acids in </w:t>
      </w:r>
      <w:r w:rsidRPr="00BF7C1E">
        <w:rPr>
          <w:rFonts w:ascii="Times New Roman" w:hAnsi="Times New Roman" w:cs="Times New Roman"/>
        </w:rPr>
        <w:t>skeletal muscle from the thigh</w:t>
      </w:r>
      <w:r w:rsidRPr="00446904">
        <w:rPr>
          <w:rFonts w:ascii="Times New Roman" w:hAnsi="Times New Roman" w:cs="Times New Roman"/>
        </w:rPr>
        <w:t>, presented as g/100g fatty acids (mean values and standard deviations)</w:t>
      </w:r>
    </w:p>
    <w:p w:rsidR="00D814AA" w:rsidRPr="00BF7C1E" w:rsidRDefault="00D814AA" w:rsidP="00D814AA">
      <w:pPr>
        <w:rPr>
          <w:rFonts w:ascii="Times New Roman" w:hAnsi="Times New Roman" w:cs="Times New Roman"/>
          <w:b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95"/>
        <w:gridCol w:w="1795"/>
        <w:gridCol w:w="1796"/>
        <w:gridCol w:w="1418"/>
      </w:tblGrid>
      <w:tr w:rsidR="00D814AA" w:rsidRPr="00BF7C1E" w:rsidTr="009D52C1">
        <w:trPr>
          <w:trHeight w:val="29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4AA" w:rsidRPr="00BF7C1E" w:rsidRDefault="00D814A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4AA" w:rsidRPr="00BF7C1E" w:rsidRDefault="00D814A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HERO group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4AA" w:rsidRPr="00BF7C1E" w:rsidRDefault="00D814A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ANCO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CA1AD9">
              <w:rPr>
                <w:rFonts w:ascii="Times New Roman" w:hAnsi="Times New Roman" w:cs="Times New Roman"/>
                <w:i/>
              </w:rPr>
              <w:t>P</w:t>
            </w:r>
            <w:r w:rsidRPr="00BF7C1E">
              <w:rPr>
                <w:rFonts w:ascii="Times New Roman" w:hAnsi="Times New Roman" w:cs="Times New Roman"/>
              </w:rPr>
              <w:t xml:space="preserve"> ANOVA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2: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43 ± 0.008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48 ± 0.03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45 ± 0.03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95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355 ± 0.054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405 ± 0.121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527 ± 0.212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4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5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072 ± 0.012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118 ± 0.018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108 ± 0.009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5.7x1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8.448 ± 3.342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21.2 ± 2.625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21.521 ± 4.357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28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7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374 ± 0.019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425 ± 0.03</w:t>
            </w:r>
            <w:r>
              <w:rPr>
                <w:rFonts w:ascii="Times New Roman" w:hAnsi="Times New Roman" w:cs="Times New Roman"/>
              </w:rPr>
              <w:t>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397 ± 0.036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26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17.125 ± 2.682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13.228 ± 2.183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14.328 ± 2.597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44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0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261 ± 0.064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98 ± 0.069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96 ± 0.069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20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2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307 ± 0.085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218 ± 0.098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219 ± 0.054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3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3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415 ± 0.048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446 ± 0.129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411 ± 0.189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88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4:0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230 ± 0.143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18 ± 0.091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56 ± 0.043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9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6:1 n-7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948 ± 0.281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.045 ± 0.492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.344 ± 0.666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39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6:1 n-9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85 ± 0.031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67 ± 0.059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196 ± 0.038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54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8:1 n-7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.801 ± 0.312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2.282 ± 0.442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2.242 ± 0.328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70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8:1 n-9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9.948 ± 1.043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0.258 ± 4.098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0.617 ± 2.174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92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0:1 n-9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213 ± 0.059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775 ± 0.206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315 ± 0.144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2.0x1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2:1 n-9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342 ± 0.307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345 ± 0.207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326 ± 0.331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99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8:1 n-11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687 ± 0.317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0:1 n-11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336 ± 0.176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2:1 n-11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543 ± 0.240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8:2 n-6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27.576 ± 3.153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25.464 ± 4.322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26.105 ± 3.095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59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0:3 n-6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679 ± 0.126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769 ± 0.155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747 ± 0.084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45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0:4 n-6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12.000 ± 1.14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8.533 ± 1.791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9.061 ± 1.53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025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2:4 n-6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535 ± 0.052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177 ± 0.05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243 ± 0.057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1.4x1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2:5 n-6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201 ± 0.04</w:t>
            </w:r>
            <w:r>
              <w:rPr>
                <w:rFonts w:ascii="Times New Roman" w:hAnsi="Times New Roman" w:cs="Times New Roman"/>
              </w:rPr>
              <w:t>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060 ± 0.034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096 ± 0.047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6.7x1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8:3 n-3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410 ± 0.158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345 ± 0.2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304 ± 0.076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65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8:4 n-3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21 ± 0.008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0</w:t>
            </w:r>
            <w:r w:rsidRPr="00BF7C1E">
              <w:rPr>
                <w:rFonts w:ascii="Times New Roman" w:hAnsi="Times New Roman" w:cs="Times New Roman"/>
              </w:rPr>
              <w:t xml:space="preserve"> ± 0.007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0</w:t>
            </w:r>
            <w:r w:rsidRPr="00BF7C1E">
              <w:rPr>
                <w:rFonts w:ascii="Times New Roman" w:hAnsi="Times New Roman" w:cs="Times New Roman"/>
              </w:rPr>
              <w:t xml:space="preserve"> ± 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97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0:5 n-3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054 ± 0.008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250 ± 0.038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0.275 ± 0.06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1.7x10</w:t>
            </w:r>
            <w:r w:rsidRPr="00BF7C1E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2:5 n-3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.298 ± 0.387</w:t>
            </w:r>
          </w:p>
        </w:tc>
        <w:tc>
          <w:tcPr>
            <w:tcW w:w="1795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.644 ± 0.398</w:t>
            </w:r>
          </w:p>
        </w:tc>
        <w:tc>
          <w:tcPr>
            <w:tcW w:w="1796" w:type="dxa"/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1.550 ± 0.184</w:t>
            </w:r>
          </w:p>
        </w:tc>
        <w:tc>
          <w:tcPr>
            <w:tcW w:w="1418" w:type="dxa"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22</w:t>
            </w:r>
          </w:p>
        </w:tc>
      </w:tr>
      <w:tr w:rsidR="00D814AA" w:rsidRPr="00BF7C1E" w:rsidTr="009D52C1">
        <w:trPr>
          <w:trHeight w:val="29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2:6 n-3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6.092 ± 1.72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9.620 ± 3.47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noWrap/>
            <w:hideMark/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8.443 ± 0.8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814AA" w:rsidRPr="00BF7C1E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0.050</w:t>
            </w:r>
          </w:p>
        </w:tc>
      </w:tr>
    </w:tbl>
    <w:p w:rsidR="00D814AA" w:rsidRDefault="00D814AA" w:rsidP="00D814AA">
      <w:pPr>
        <w:spacing w:after="0"/>
        <w:rPr>
          <w:rFonts w:ascii="Times New Roman" w:hAnsi="Times New Roman" w:cs="Times New Roman"/>
        </w:rPr>
      </w:pPr>
    </w:p>
    <w:p w:rsidR="00D814AA" w:rsidRPr="00BF7C1E" w:rsidRDefault="00D814AA" w:rsidP="00D814AA">
      <w:pPr>
        <w:spacing w:after="0"/>
        <w:rPr>
          <w:rFonts w:ascii="Times New Roman" w:hAnsi="Times New Roman" w:cs="Times New Roman"/>
        </w:rPr>
      </w:pPr>
      <w:proofErr w:type="gramStart"/>
      <w:r w:rsidRPr="00BF7C1E">
        <w:rPr>
          <w:rFonts w:ascii="Times New Roman" w:hAnsi="Times New Roman" w:cs="Times New Roman"/>
        </w:rPr>
        <w:t>HERO, herring oil; ANCO, anchovy oil.</w:t>
      </w:r>
      <w:proofErr w:type="gramEnd"/>
    </w:p>
    <w:p w:rsidR="00D814AA" w:rsidRPr="004C68F2" w:rsidRDefault="00D814AA" w:rsidP="00D814AA">
      <w:pPr>
        <w:spacing w:after="0"/>
        <w:rPr>
          <w:rFonts w:ascii="Times New Roman" w:hAnsi="Times New Roman" w:cs="Times New Roman"/>
        </w:rPr>
      </w:pPr>
      <w:r w:rsidRPr="004C68F2">
        <w:rPr>
          <w:rFonts w:ascii="Times New Roman" w:hAnsi="Times New Roman" w:cs="Times New Roman"/>
        </w:rPr>
        <w:t xml:space="preserve">Data are presented as mean and standard deviation for </w:t>
      </w:r>
      <w:r w:rsidRPr="00403586">
        <w:rPr>
          <w:rFonts w:ascii="Times New Roman" w:hAnsi="Times New Roman" w:cs="Times New Roman"/>
          <w:i/>
        </w:rPr>
        <w:t>n</w:t>
      </w:r>
      <w:r w:rsidRPr="004C68F2">
        <w:rPr>
          <w:rFonts w:ascii="Times New Roman" w:hAnsi="Times New Roman" w:cs="Times New Roman"/>
        </w:rPr>
        <w:t xml:space="preserve"> 6 rats in each experimental group. Groups are compared using one-way ANOVA followed by Tukey HSD post hoc test </w:t>
      </w:r>
      <w:r w:rsidRPr="00403586">
        <w:rPr>
          <w:rFonts w:ascii="Times New Roman" w:hAnsi="Times New Roman" w:cs="Times New Roman"/>
        </w:rPr>
        <w:t>when appropriate. Means in a row with different letters are significantly different (</w:t>
      </w:r>
      <w:r w:rsidRPr="00403586">
        <w:rPr>
          <w:rFonts w:ascii="Times New Roman" w:hAnsi="Times New Roman" w:cs="Times New Roman"/>
          <w:i/>
        </w:rPr>
        <w:t>P</w:t>
      </w:r>
      <w:r w:rsidRPr="00403586">
        <w:rPr>
          <w:rFonts w:ascii="Times New Roman" w:hAnsi="Times New Roman" w:cs="Times New Roman"/>
        </w:rPr>
        <w:t xml:space="preserve"> &lt; 0.05).</w:t>
      </w:r>
      <w:r>
        <w:rPr>
          <w:rFonts w:ascii="Times New Roman" w:hAnsi="Times New Roman" w:cs="Times New Roman"/>
        </w:rPr>
        <w:t xml:space="preserve"> </w:t>
      </w:r>
      <w:r w:rsidRPr="00403586">
        <w:rPr>
          <w:rFonts w:ascii="Times New Roman" w:hAnsi="Times New Roman" w:cs="Times New Roman"/>
        </w:rPr>
        <w:t>LOQ, level of</w:t>
      </w:r>
      <w:r w:rsidRPr="004C68F2">
        <w:rPr>
          <w:rFonts w:ascii="Times New Roman" w:hAnsi="Times New Roman" w:cs="Times New Roman"/>
        </w:rPr>
        <w:t xml:space="preserve"> quantification</w:t>
      </w:r>
    </w:p>
    <w:p w:rsidR="00633686" w:rsidRDefault="006336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814AA" w:rsidRPr="007D10EC" w:rsidRDefault="00D814AA" w:rsidP="00D814AA">
      <w:pPr>
        <w:spacing w:after="0"/>
        <w:rPr>
          <w:rFonts w:ascii="Times New Roman" w:hAnsi="Times New Roman" w:cs="Times New Roman"/>
        </w:rPr>
      </w:pPr>
      <w:r w:rsidRPr="00446904">
        <w:rPr>
          <w:rFonts w:ascii="Times New Roman" w:hAnsi="Times New Roman" w:cs="Times New Roman"/>
          <w:b/>
        </w:rPr>
        <w:lastRenderedPageBreak/>
        <w:t xml:space="preserve">Supplemental table </w:t>
      </w:r>
      <w:r w:rsidRPr="007D10EC">
        <w:rPr>
          <w:rFonts w:ascii="Times New Roman" w:hAnsi="Times New Roman" w:cs="Times New Roman"/>
          <w:b/>
        </w:rPr>
        <w:t>8</w:t>
      </w:r>
      <w:r w:rsidRPr="00446904">
        <w:rPr>
          <w:rFonts w:ascii="Times New Roman" w:hAnsi="Times New Roman" w:cs="Times New Roman"/>
        </w:rPr>
        <w:t xml:space="preserve">: Fatty acids in </w:t>
      </w:r>
      <w:r w:rsidRPr="007D10EC">
        <w:rPr>
          <w:rFonts w:ascii="Times New Roman" w:hAnsi="Times New Roman" w:cs="Times New Roman"/>
        </w:rPr>
        <w:t>brain</w:t>
      </w:r>
      <w:r w:rsidRPr="00446904">
        <w:rPr>
          <w:rFonts w:ascii="Times New Roman" w:hAnsi="Times New Roman" w:cs="Times New Roman"/>
        </w:rPr>
        <w:t>, presented as g/100g fatty acids (mean values and standard deviations)</w:t>
      </w:r>
    </w:p>
    <w:p w:rsidR="00D814AA" w:rsidRPr="007D10EC" w:rsidRDefault="00D814AA" w:rsidP="00D814AA">
      <w:pPr>
        <w:spacing w:after="0"/>
        <w:rPr>
          <w:rFonts w:ascii="Times New Roman" w:hAnsi="Times New Roman" w:cs="Times New Roman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90"/>
        <w:gridCol w:w="1890"/>
        <w:gridCol w:w="1890"/>
        <w:gridCol w:w="1559"/>
      </w:tblGrid>
      <w:tr w:rsidR="00D814AA" w:rsidRPr="007D10EC" w:rsidTr="009D52C1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4AA" w:rsidRPr="007D10EC" w:rsidRDefault="00D814A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4AA" w:rsidRPr="007D10EC" w:rsidRDefault="00D814A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HERO 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4AA" w:rsidRPr="007D10EC" w:rsidRDefault="00D814AA" w:rsidP="009D52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ANCO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5D5979">
              <w:rPr>
                <w:rFonts w:ascii="Times New Roman" w:hAnsi="Times New Roman" w:cs="Times New Roman"/>
                <w:i/>
              </w:rPr>
              <w:t>P</w:t>
            </w:r>
            <w:r w:rsidRPr="007D10EC">
              <w:rPr>
                <w:rFonts w:ascii="Times New Roman" w:hAnsi="Times New Roman" w:cs="Times New Roman"/>
              </w:rPr>
              <w:t xml:space="preserve"> ANOVA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135 ± 0.02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161 ± 0.01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148 ± 0.0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086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0.516 ± 2.453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1.312 ± 1.42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1.026 ± 2.438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83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7: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85 ± 0.034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202 ± 0.037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86 ± 0.036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59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1.694 ± 1.547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1.717 ± 1.36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1.852 ± 1.539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98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0: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752 ± 0.305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664 ± 0.171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687 ± 0.343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87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2: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763 ± 0.423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620 ± 0.253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603 ± 0.369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72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3: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744 ± 0.185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742 ± 0.17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731 ± 0.177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99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4:0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384 ± 0.941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077 ± 0.521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057 ± 0.718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72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6:1 n-7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343 ± 0.031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420 ± 0.051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394 ± 0.048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042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6:1 n-9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30 ± 0.023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42 ± 0.025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39 ± 0.018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68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8:1 n-7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.950 ± 0.909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.784 ± 0.722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.743 ± 0.778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91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8:1 n-9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5.219 ± 2.538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4.646 ± 1.545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4.803 ± 2.421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91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0:1 n-7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412 ± 0.312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278 ± 0.178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269 ± 0.312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83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0:1 n-9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749 ± 1.328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358 ± 0.768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502 ± 1.448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87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2:1 n-7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01 ± 0.105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073 ± 0.055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091 ± 0.105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87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2:1 n-9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85 ± 0.125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51 ± 0.082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175 ± 0.134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87</w:t>
            </w:r>
          </w:p>
        </w:tc>
      </w:tr>
      <w:tr w:rsidR="005109D8" w:rsidRPr="007D10EC" w:rsidTr="009D52C1">
        <w:trPr>
          <w:trHeight w:val="288"/>
        </w:trPr>
        <w:tc>
          <w:tcPr>
            <w:tcW w:w="1384" w:type="dxa"/>
            <w:noWrap/>
          </w:tcPr>
          <w:p w:rsidR="005109D8" w:rsidRPr="00BF7C1E" w:rsidRDefault="005109D8" w:rsidP="00AE1BA6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18:1 n-11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559" w:type="dxa"/>
          </w:tcPr>
          <w:p w:rsidR="005109D8" w:rsidRPr="007D10EC" w:rsidRDefault="005109D8" w:rsidP="009D5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9D8" w:rsidRPr="007D10EC" w:rsidTr="009D52C1">
        <w:trPr>
          <w:trHeight w:val="288"/>
        </w:trPr>
        <w:tc>
          <w:tcPr>
            <w:tcW w:w="1384" w:type="dxa"/>
            <w:noWrap/>
          </w:tcPr>
          <w:p w:rsidR="005109D8" w:rsidRPr="00BF7C1E" w:rsidRDefault="005109D8" w:rsidP="00AE1BA6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0:1 n-11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559" w:type="dxa"/>
          </w:tcPr>
          <w:p w:rsidR="005109D8" w:rsidRPr="007D10EC" w:rsidRDefault="005109D8" w:rsidP="009D5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09D8" w:rsidRPr="007D10EC" w:rsidTr="009D52C1">
        <w:trPr>
          <w:trHeight w:val="288"/>
        </w:trPr>
        <w:tc>
          <w:tcPr>
            <w:tcW w:w="1384" w:type="dxa"/>
            <w:noWrap/>
          </w:tcPr>
          <w:p w:rsidR="005109D8" w:rsidRPr="00BF7C1E" w:rsidRDefault="005109D8" w:rsidP="00AE1BA6">
            <w:pPr>
              <w:rPr>
                <w:rFonts w:ascii="Times New Roman" w:hAnsi="Times New Roman" w:cs="Times New Roman"/>
              </w:rPr>
            </w:pPr>
            <w:r w:rsidRPr="00BF7C1E">
              <w:rPr>
                <w:rFonts w:ascii="Times New Roman" w:hAnsi="Times New Roman" w:cs="Times New Roman"/>
              </w:rPr>
              <w:t>C22:1 n-11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890" w:type="dxa"/>
            <w:noWrap/>
          </w:tcPr>
          <w:p w:rsidR="005109D8" w:rsidRPr="00BF7C1E" w:rsidRDefault="005109D8" w:rsidP="00AE1BA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7C1E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1559" w:type="dxa"/>
          </w:tcPr>
          <w:p w:rsidR="005109D8" w:rsidRPr="007D10EC" w:rsidRDefault="005109D8" w:rsidP="009D5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4:1 n-9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973 ± 1.531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458 ± 0.883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539 ± 1.541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80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18:2 n-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661 ± 0.238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515 ± 0.258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.523 ± 0.157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50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0:3 n-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358 ± 0.03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423 ± 0.059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405 ± 0.023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084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0:4 n-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0.168 ± 2.328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0.241 ± 1.978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0.48 ± 2.045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97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2:4 n-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.800 ± 0.57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.600 ± 0.53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2.701 ± 0.409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81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2:5 n-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385 ± 0.136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302 ± 0.095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312 ± 0.094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42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0:5 n-3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011 ± 0.004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037 ± 0.012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031 ± 0.022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019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2:5 n-3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518 ± 0.020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699 ± 0.025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0.680 ± 0.020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10EC">
              <w:rPr>
                <w:rFonts w:ascii="Times New Roman" w:hAnsi="Times New Roman" w:cs="Times New Roman"/>
              </w:rPr>
              <w:t>3.0x10</w:t>
            </w:r>
            <w:r w:rsidRPr="007D10EC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D814AA" w:rsidRPr="007D10EC" w:rsidTr="009D52C1">
        <w:trPr>
          <w:trHeight w:val="288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C22:6 n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4.933 ± 1.9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6.340 ± 0.35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15.842 ± 2.0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814AA" w:rsidRPr="007D10EC" w:rsidRDefault="00D814AA" w:rsidP="009D52C1">
            <w:pPr>
              <w:jc w:val="center"/>
              <w:rPr>
                <w:rFonts w:ascii="Times New Roman" w:hAnsi="Times New Roman" w:cs="Times New Roman"/>
              </w:rPr>
            </w:pPr>
            <w:r w:rsidRPr="007D10EC">
              <w:rPr>
                <w:rFonts w:ascii="Times New Roman" w:hAnsi="Times New Roman" w:cs="Times New Roman"/>
              </w:rPr>
              <w:t>0.38</w:t>
            </w:r>
          </w:p>
        </w:tc>
      </w:tr>
    </w:tbl>
    <w:p w:rsidR="00D814AA" w:rsidRDefault="00D814AA" w:rsidP="00D814AA">
      <w:pPr>
        <w:spacing w:after="0"/>
        <w:rPr>
          <w:rFonts w:ascii="Times New Roman" w:hAnsi="Times New Roman" w:cs="Times New Roman"/>
        </w:rPr>
      </w:pPr>
    </w:p>
    <w:p w:rsidR="00D814AA" w:rsidRPr="007D10EC" w:rsidRDefault="00D814AA" w:rsidP="00D814AA">
      <w:pPr>
        <w:spacing w:after="0"/>
        <w:rPr>
          <w:rFonts w:ascii="Times New Roman" w:hAnsi="Times New Roman" w:cs="Times New Roman"/>
        </w:rPr>
      </w:pPr>
      <w:proofErr w:type="gramStart"/>
      <w:r w:rsidRPr="007D10EC">
        <w:rPr>
          <w:rFonts w:ascii="Times New Roman" w:hAnsi="Times New Roman" w:cs="Times New Roman"/>
        </w:rPr>
        <w:t>HERO, herring oil; ANCO, anchovy oil.</w:t>
      </w:r>
      <w:proofErr w:type="gramEnd"/>
    </w:p>
    <w:p w:rsidR="00633686" w:rsidRDefault="00D814AA" w:rsidP="00633686">
      <w:pPr>
        <w:spacing w:after="0"/>
        <w:rPr>
          <w:rFonts w:ascii="Times New Roman" w:hAnsi="Times New Roman" w:cs="Times New Roman"/>
        </w:rPr>
      </w:pPr>
      <w:r w:rsidRPr="004C68F2">
        <w:rPr>
          <w:rFonts w:ascii="Times New Roman" w:hAnsi="Times New Roman" w:cs="Times New Roman"/>
        </w:rPr>
        <w:t xml:space="preserve">Data are presented as mean and standard deviation for </w:t>
      </w:r>
      <w:r w:rsidRPr="00403586">
        <w:rPr>
          <w:rFonts w:ascii="Times New Roman" w:hAnsi="Times New Roman" w:cs="Times New Roman"/>
          <w:i/>
        </w:rPr>
        <w:t>n</w:t>
      </w:r>
      <w:r w:rsidRPr="004C68F2">
        <w:rPr>
          <w:rFonts w:ascii="Times New Roman" w:hAnsi="Times New Roman" w:cs="Times New Roman"/>
        </w:rPr>
        <w:t xml:space="preserve"> 6 rats in each experimental group. Groups are compared using one-way ANOVA followed by Tukey HSD po</w:t>
      </w:r>
      <w:bookmarkStart w:id="0" w:name="_GoBack"/>
      <w:bookmarkEnd w:id="0"/>
      <w:r w:rsidRPr="004C68F2">
        <w:rPr>
          <w:rFonts w:ascii="Times New Roman" w:hAnsi="Times New Roman" w:cs="Times New Roman"/>
        </w:rPr>
        <w:t xml:space="preserve">st hoc test </w:t>
      </w:r>
      <w:r w:rsidRPr="00403586">
        <w:rPr>
          <w:rFonts w:ascii="Times New Roman" w:hAnsi="Times New Roman" w:cs="Times New Roman"/>
        </w:rPr>
        <w:t>when appropriate. Means in a row with different letters are significantly different (</w:t>
      </w:r>
      <w:r w:rsidRPr="00403586">
        <w:rPr>
          <w:rFonts w:ascii="Times New Roman" w:hAnsi="Times New Roman" w:cs="Times New Roman"/>
          <w:i/>
        </w:rPr>
        <w:t>P</w:t>
      </w:r>
      <w:r w:rsidRPr="00403586">
        <w:rPr>
          <w:rFonts w:ascii="Times New Roman" w:hAnsi="Times New Roman" w:cs="Times New Roman"/>
        </w:rPr>
        <w:t xml:space="preserve"> &lt; 0.05).</w:t>
      </w:r>
      <w:r>
        <w:rPr>
          <w:rFonts w:ascii="Times New Roman" w:hAnsi="Times New Roman" w:cs="Times New Roman"/>
        </w:rPr>
        <w:t xml:space="preserve"> </w:t>
      </w:r>
      <w:r w:rsidR="005109D8" w:rsidRPr="00403586">
        <w:rPr>
          <w:rFonts w:ascii="Times New Roman" w:hAnsi="Times New Roman" w:cs="Times New Roman"/>
        </w:rPr>
        <w:t>LOQ, level of</w:t>
      </w:r>
      <w:r w:rsidR="005109D8" w:rsidRPr="004C68F2">
        <w:rPr>
          <w:rFonts w:ascii="Times New Roman" w:hAnsi="Times New Roman" w:cs="Times New Roman"/>
        </w:rPr>
        <w:t xml:space="preserve"> quantification</w:t>
      </w:r>
    </w:p>
    <w:sectPr w:rsidR="006336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EFE"/>
    <w:rsid w:val="00422F66"/>
    <w:rsid w:val="005109D8"/>
    <w:rsid w:val="005859C4"/>
    <w:rsid w:val="00633686"/>
    <w:rsid w:val="00665EFE"/>
    <w:rsid w:val="00A46D1B"/>
    <w:rsid w:val="00D814AA"/>
    <w:rsid w:val="00F04BBA"/>
    <w:rsid w:val="00F4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BB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04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59"/>
    <w:rsid w:val="00F04BB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59"/>
    <w:rsid w:val="00F04BB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422F6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4">
    <w:name w:val="Tabellrutenett4"/>
    <w:basedOn w:val="Vanligtabell"/>
    <w:next w:val="Tabellrutenett"/>
    <w:uiPriority w:val="59"/>
    <w:rsid w:val="00422F6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5">
    <w:name w:val="Tabellrutenett5"/>
    <w:basedOn w:val="Vanligtabell"/>
    <w:next w:val="Tabellrutenett"/>
    <w:uiPriority w:val="59"/>
    <w:rsid w:val="00D814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BB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04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59"/>
    <w:rsid w:val="00F04BB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59"/>
    <w:rsid w:val="00F04BB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422F6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4">
    <w:name w:val="Tabellrutenett4"/>
    <w:basedOn w:val="Vanligtabell"/>
    <w:next w:val="Tabellrutenett"/>
    <w:uiPriority w:val="59"/>
    <w:rsid w:val="00422F6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5">
    <w:name w:val="Tabellrutenett5"/>
    <w:basedOn w:val="Vanligtabell"/>
    <w:next w:val="Tabellrutenett"/>
    <w:uiPriority w:val="59"/>
    <w:rsid w:val="00D814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417</Words>
  <Characters>13783</Characters>
  <Application>Microsoft Office Word</Application>
  <DocSecurity>0</DocSecurity>
  <Lines>114</Lines>
  <Paragraphs>32</Paragraphs>
  <ScaleCrop>false</ScaleCrop>
  <Company/>
  <LinksUpToDate>false</LinksUpToDate>
  <CharactersWithSpaces>16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essa</dc:creator>
  <cp:keywords/>
  <dc:description/>
  <cp:lastModifiedBy>Prinsessa</cp:lastModifiedBy>
  <cp:revision>7</cp:revision>
  <dcterms:created xsi:type="dcterms:W3CDTF">2024-10-27T05:53:00Z</dcterms:created>
  <dcterms:modified xsi:type="dcterms:W3CDTF">2024-12-19T08:58:00Z</dcterms:modified>
</cp:coreProperties>
</file>